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AA3A4" w14:textId="3CE968F0" w:rsidR="00AB4B26" w:rsidRPr="005F0DE8" w:rsidRDefault="005F0DE8" w:rsidP="005F0DE8">
      <w:pPr>
        <w:jc w:val="both"/>
        <w:rPr>
          <w:rFonts w:ascii="Arial" w:hAnsi="Arial" w:cs="Arial"/>
        </w:rPr>
      </w:pPr>
      <w:r w:rsidRPr="005017FD">
        <w:rPr>
          <w:rFonts w:ascii="Arial" w:hAnsi="Arial" w:cs="Arial"/>
          <w:b/>
        </w:rPr>
        <w:t>Supplementary Table 2:</w:t>
      </w:r>
      <w:r>
        <w:rPr>
          <w:rFonts w:ascii="Arial" w:hAnsi="Arial" w:cs="Arial"/>
        </w:rPr>
        <w:t xml:space="preserve"> </w:t>
      </w:r>
      <w:r w:rsidRPr="00D75421">
        <w:rPr>
          <w:rFonts w:ascii="Arial" w:hAnsi="Arial" w:cs="Arial"/>
        </w:rPr>
        <w:t xml:space="preserve">Significant OTUs associated with age range.  OTU significance was calculated using the ANOVA test after false discovery rate correction (p values &lt;0.05). </w:t>
      </w:r>
    </w:p>
    <w:tbl>
      <w:tblPr>
        <w:tblpPr w:leftFromText="180" w:rightFromText="180" w:tblpX="-856" w:tblpY="810"/>
        <w:tblW w:w="57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839"/>
        <w:gridCol w:w="701"/>
        <w:gridCol w:w="698"/>
        <w:gridCol w:w="958"/>
        <w:gridCol w:w="580"/>
        <w:gridCol w:w="628"/>
        <w:gridCol w:w="605"/>
        <w:gridCol w:w="605"/>
        <w:gridCol w:w="605"/>
        <w:gridCol w:w="605"/>
        <w:gridCol w:w="605"/>
        <w:gridCol w:w="605"/>
        <w:gridCol w:w="605"/>
        <w:gridCol w:w="717"/>
        <w:gridCol w:w="708"/>
        <w:gridCol w:w="5527"/>
      </w:tblGrid>
      <w:tr w:rsidR="00AB4B26" w:rsidRPr="003A6735" w14:paraId="645F49B0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3AA91E2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OTU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1AB4937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Test-Statist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324B314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P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1F6AF8D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FDR_P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FB99149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Bonferroni_P</w:t>
            </w:r>
            <w:proofErr w:type="spellEnd"/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39D2908" w14:textId="44342952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-1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F3BF724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1-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A84F4BF" w14:textId="2BA06AF6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1-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9AE26F7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1-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919BAEE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1-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B251733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1-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8F7D817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1-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729DF06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.1-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C5D9589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.1-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D3E96FD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.1-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533493E" w14:textId="77777777" w:rsidR="00AB4B26" w:rsidRPr="003A6735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0.1-13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5B8DA77D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xonomy</w:t>
            </w:r>
          </w:p>
        </w:tc>
      </w:tr>
      <w:tr w:rsidR="00AB4B26" w:rsidRPr="003A6735" w14:paraId="68198685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69AD8A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7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D755D5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04411764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A8AF66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.01E-0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01B839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683664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A941E3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8887635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F57B5B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2E3EF5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D62F5F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881DDA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920B42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6ACBC6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BC55D2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D93FD9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1750C2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2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25F529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DF117D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152C85E6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Bacteroidetes;c__Bacteroidia;o__</w:t>
            </w:r>
            <w:bookmarkStart w:id="0" w:name="_GoBack"/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ales</w:t>
            </w:r>
            <w:bookmarkEnd w:id="0"/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;f__S24-7;g__;s__</w:t>
            </w:r>
          </w:p>
        </w:tc>
      </w:tr>
      <w:tr w:rsidR="00AB4B26" w:rsidRPr="003A6735" w14:paraId="24F4AABC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64A7E7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7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2E2BFD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95057938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FE6C42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10693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2FF90E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847095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1663F5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1859342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A97BAA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9E0634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04E312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8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2C0772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26315789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CA76EF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78571428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E5950E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33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382615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28571428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BDD779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538461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A4190A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5.2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0583F3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7E49A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5BDC13E9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Cyanobacteria;c__4C0d-2;o__YS2;f__;g__;s__</w:t>
            </w:r>
          </w:p>
        </w:tc>
      </w:tr>
      <w:tr w:rsidR="00AB4B26" w:rsidRPr="003A6735" w14:paraId="0EF41FDF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946C70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0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B4D9A5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61676493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B2652F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2996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84AC93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207667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81729B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33226837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BA905D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E50C16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3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B19234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61.1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E6C1D5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6.0526315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4AF2AD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9.4285714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F0B3A7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0.6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CCEE88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2.4761904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8BC7D0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2.2307692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2166A6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7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0FC2BD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46.571428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2987D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21.3333333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054DA65E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Bacteroidetes;c__Bacteroidia;o__Bacteroidales;f__Prevotellaceae;g__Prevotella;s__copri</w:t>
            </w:r>
          </w:p>
        </w:tc>
      </w:tr>
      <w:tr w:rsidR="00AB4B26" w:rsidRPr="003A6735" w14:paraId="7CCFD8C9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677589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5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B8DB97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57455507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711280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34129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83983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222642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165D39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37849179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A72BBA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66666667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E956B7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87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5490C8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83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E733FE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36842105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6679A7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4285714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F9CE83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38888888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185A04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E61DDB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7692307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B848CB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717992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428571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F5B685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40BF0FD9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Clostridiaceae;g__Clostridium;s__</w:t>
            </w:r>
          </w:p>
        </w:tc>
      </w:tr>
      <w:tr w:rsidR="00AB4B26" w:rsidRPr="003A6735" w14:paraId="062265A4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CBC98D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4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A41749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83715393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C23571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1517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2D1061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1121936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7E2858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6829048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2A681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DE7E31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87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400C88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D1A63C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63157894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8717BC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57142857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4A5DED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16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A622F9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.23809523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3C7FBF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.1538461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A19D2E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BBBB24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0.428571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AB3B5B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166666667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7B4E4E65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Ruminococcaceae;g__;s__</w:t>
            </w:r>
          </w:p>
        </w:tc>
      </w:tr>
      <w:tr w:rsidR="00AB4B26" w:rsidRPr="003A6735" w14:paraId="1374894A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0A1FC3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00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156FB8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91413662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0FBCFE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51E-0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7634EF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57E-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7D9649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67E-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9F4252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641590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400320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68D5A3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7CAD7F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BCC968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2B73A1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3C730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C1591E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28A69B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073AF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576D3419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Clostridiaceae;g__Clostridium;s__neonatale</w:t>
            </w:r>
          </w:p>
        </w:tc>
      </w:tr>
      <w:tr w:rsidR="00AB4B26" w:rsidRPr="003A6735" w14:paraId="740AF240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8C386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3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FFB1E2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55520468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FBFBDD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36228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9E1CF1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223209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6D1BEB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4017767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78DDF1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8B3B40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10DEEA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E8A019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5789473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F6B03A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7142857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777C75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926BB0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DE2E43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538461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45B2EE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9237B4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13E574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4FA7D108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Proteobacteria;c__Betaproteobacteria;o__Burkholderiales;f__Oxalobacteraceae;g__;s__</w:t>
            </w:r>
          </w:p>
        </w:tc>
      </w:tr>
      <w:tr w:rsidR="00AB4B26" w:rsidRPr="003A6735" w14:paraId="3BA5D5E7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2FC7E7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9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B8C16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06779073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37293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50E-0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73444A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5538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B3A53D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38767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7AF608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666666667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E16294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33B532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8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5F1D36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9475D1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1CB63A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555555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2BA896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9372EB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50899B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35FEF7C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733F8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0D597338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Veillonellaceae;g__Veillonella;s__</w:t>
            </w:r>
          </w:p>
        </w:tc>
      </w:tr>
      <w:tr w:rsidR="00AB4B26" w:rsidRPr="003A6735" w14:paraId="45EC7FA6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40BDF5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2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68450C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27838038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D1B5D9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85009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DE1993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4489327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2C05B8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94275869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85187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33333333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507C0A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6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576C57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66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8818D2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0526315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D10790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C00621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555555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5C067B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9523809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158DE3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538461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952612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2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866591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9753A5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614C447E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Veillonellaceae;g__Megasphaera;s__</w:t>
            </w:r>
          </w:p>
        </w:tc>
      </w:tr>
      <w:tr w:rsidR="00AB4B26" w:rsidRPr="003A6735" w14:paraId="648ADC8E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CE9D00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8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0DE9CB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22650400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301D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16E-0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BD7A1D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39989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A68835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239937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6831FA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5.8333333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F6155E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42966C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35863F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0FFD0C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0F81D4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989251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D60781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8ECB01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B2BA3F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43D22A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5866384E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Bacteroidetes;c__Bacteroidia;o__Bacteroidales;f__Bacteroidaceae;g__Bacteroides;s__</w:t>
            </w:r>
          </w:p>
        </w:tc>
      </w:tr>
      <w:tr w:rsidR="00AB4B26" w:rsidRPr="003A6735" w14:paraId="5C4A214B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E3C13B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1CD556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45114624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D524F4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49937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9B7F7C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291475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1A8CAA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5380396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374630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6.8333333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308F4D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0.437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A6A7E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3.1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98394F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3.6315789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7F7B2D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37.142857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49478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48.388888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ECEB9C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10.761904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BB906F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46.153846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44C1FB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43.7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0768C8D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48.28571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9ED4CB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89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7FA44724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Bacteroidetes;c__Bacteroidia;o__Bacteroidales;f__Prevotellaceae;g__Prevotella;s__</w:t>
            </w:r>
          </w:p>
        </w:tc>
      </w:tr>
      <w:tr w:rsidR="00AB4B26" w:rsidRPr="003A6735" w14:paraId="0629F8F2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2EC25C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34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871C32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95262011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582E5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35E-0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F6BFE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57E-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92C19B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50E-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E4634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6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3C202D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4F407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8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0BFCE8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15789473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63B39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0EE775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66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763F36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07DB13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104CCB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02F8A9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AE4761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0993CCF1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Actinobacteria;c__Actinobacteria;o__Bifidobacteriales;f__Bifidobacteriaceae;g__Bifidobacterium;s__</w:t>
            </w:r>
          </w:p>
        </w:tc>
      </w:tr>
      <w:tr w:rsidR="00AB4B26" w:rsidRPr="003A6735" w14:paraId="14F98FBD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34002A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2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B296F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01953941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35724F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05E-0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132661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56089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58316C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448714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10CF64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2.3333333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951E26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56781F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EF2431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F04991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E71784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220C1E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DBB303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13515C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C9159D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F318D0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0AFC87FC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Veillonellaceae;g__Veillonella;s__</w:t>
            </w:r>
          </w:p>
        </w:tc>
      </w:tr>
      <w:tr w:rsidR="00AB4B26" w:rsidRPr="003A6735" w14:paraId="7FB20BF0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50BFA2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4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789C39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28350047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20CAD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83E-0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411D43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3866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B06706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4252809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11240D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7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44F08E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8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71606C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08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30EA6E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63157894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424F47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42857142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8C3FE8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88888888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207835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95238095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54575D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23076923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4C6BAE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16FC3AA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28571428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630E9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666666667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24342667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Bacilli;o__Lactobacillales;f__Streptococcaceae;g__Streptococcus;s__</w:t>
            </w:r>
          </w:p>
        </w:tc>
      </w:tr>
      <w:tr w:rsidR="00AB4B26" w:rsidRPr="003A6735" w14:paraId="02DB1EC0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C81042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C8A144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34114022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838D13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7008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6BF1AA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388601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C6D385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77720283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516BDF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34.333333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4818EB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6.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94C8C9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8BA911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52631578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85BF7B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B3C013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66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806DEF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AA470B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30769230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183EA4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CC0680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C64EA5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267F75E8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usobacteria;c__Fusobacteriia;o__Fusobacteriales;f__Fusobacteriaceae;g__Fusobacterium;s__</w:t>
            </w:r>
          </w:p>
        </w:tc>
      </w:tr>
      <w:tr w:rsidR="00AB4B26" w:rsidRPr="003A6735" w14:paraId="285C5AD5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B375A9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3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59ACDC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08529673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D4953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.06E-0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C6C737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652353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796369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7828246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B9AFB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38.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698319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7B43E3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16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8C35FD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A411DE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F256D2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9DA490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62FE6F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7692307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6BD24C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139520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F0C4E6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36279A6F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Proteobacteria;c__Epsilonproteobacteria;o__Campylobacterales;f__Helicobacteraceae;g__Helicobacter</w:t>
            </w:r>
          </w:p>
        </w:tc>
      </w:tr>
      <w:tr w:rsidR="00AB4B26" w:rsidRPr="003A6735" w14:paraId="3EE459E5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A15744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41B56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43207181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7C15E2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.17E-0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046F7A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25853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D97C5E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129265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29092B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78.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F58BE0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8.8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A8027E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187BCA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.68421052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F5E516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14285714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065AF5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11111111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8055F8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8095238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12F52C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F86883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7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572542A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0.7142857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B7A1CB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.166666667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26AC667C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Bacilli;o__Lactobacillales;f__Streptococcaceae;g__Streptococcus;s__</w:t>
            </w:r>
          </w:p>
        </w:tc>
      </w:tr>
      <w:tr w:rsidR="00AB4B26" w:rsidRPr="003A6735" w14:paraId="7C3571FD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9597E8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8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958072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2.0524639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117B55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19E-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94B7B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43E-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55839D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43E-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B0224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22.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42005F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6.06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B90A39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8.58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6E1158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2.2631578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4029F1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8.0714285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39D71F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.11111111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A2B123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167766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4.0769230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35B81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2CE3209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.71428571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6543F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.166666667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67ECA2FB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Veillonellaceae;g__Veillonella;s__dispar</w:t>
            </w:r>
          </w:p>
        </w:tc>
      </w:tr>
      <w:tr w:rsidR="00AB4B26" w:rsidRPr="003A6735" w14:paraId="63D330C6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962EBF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30298A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45806040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A619A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24E-0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033DCB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248806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0A7FEC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2488063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7E6C48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74.1666667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B0E68E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1.937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2DA408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7.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EB3FA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1.6315789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0F4FE9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5.5714285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1D7F7C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4.16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548FF4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4.4285714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C764846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0BF541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0.7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70A963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17.28571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322A07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6.83333333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2B83369F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Proteobacteria;c__Gammaproteobacteria;o__Pasteurellales;f__Pasteurellaceae;g__Haemophilus;s__parainfluenzae</w:t>
            </w:r>
          </w:p>
        </w:tc>
      </w:tr>
      <w:tr w:rsidR="00AB4B26" w:rsidRPr="003A6735" w14:paraId="079A602F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80312E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lastRenderedPageBreak/>
              <w:t>1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8F985E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74625513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793DD0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44E-0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E92CF5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76E-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1287A1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.71E-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8DFD2FC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53.6666667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DAE149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23.31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57E4CD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88.91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8F17C6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7.6842105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33ED695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9.5714285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CBAF78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2.3333333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BB606D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1.142857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1319DC2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1.0769230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77DD6A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4.7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61A14AFE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6.1428571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3C6D4A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13.5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7DD8F776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Firmicutes;c__Clostridia;o__Clostridiales;f__Veillonellaceae;g__Veillonella;s__dispar</w:t>
            </w:r>
          </w:p>
        </w:tc>
      </w:tr>
      <w:tr w:rsidR="00AB4B26" w:rsidRPr="003A6735" w14:paraId="0762A627" w14:textId="77777777" w:rsidTr="002C64C9">
        <w:trPr>
          <w:trHeight w:val="300"/>
        </w:trPr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868975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83654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4.86969679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D26D1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.38E-0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9AF68F8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078596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95A9743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0.00707364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3699C6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14.3333333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5A25564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37.562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FB2B0B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9.4166666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532896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59.2105263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ECE8A0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34.642857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4927600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7.2777777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1C5CC11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.28571428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C32A1DB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27.69230769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D784E29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65.25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14:paraId="4B5B619F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7.1428571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BBCEBBA" w14:textId="77777777" w:rsidR="00AB4B26" w:rsidRPr="003A6735" w:rsidRDefault="00AB4B26" w:rsidP="002C64C9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3A67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9.666666667</w:t>
            </w:r>
          </w:p>
        </w:tc>
        <w:tc>
          <w:tcPr>
            <w:tcW w:w="1726" w:type="pct"/>
            <w:shd w:val="clear" w:color="auto" w:fill="auto"/>
            <w:noWrap/>
            <w:vAlign w:val="bottom"/>
          </w:tcPr>
          <w:p w14:paraId="69AC05AD" w14:textId="77777777" w:rsidR="00AB4B26" w:rsidRPr="0011220C" w:rsidRDefault="00AB4B26" w:rsidP="002C64C9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1122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__Bacteria;p__Proteobacteria;c__Gammaproteobacteria;o__Enterobacteriales;f__Enterobacteriaceae;g__;s__</w:t>
            </w:r>
          </w:p>
        </w:tc>
      </w:tr>
    </w:tbl>
    <w:p w14:paraId="2B5E67A5" w14:textId="77777777" w:rsidR="00AB4B26" w:rsidRDefault="00AB4B26"/>
    <w:p w14:paraId="0291AEC8" w14:textId="5464883E" w:rsidR="00AB4B26" w:rsidRDefault="00AB4B26"/>
    <w:sectPr w:rsidR="00AB4B26" w:rsidSect="005F0DE8">
      <w:pgSz w:w="16840" w:h="11900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EB"/>
    <w:rsid w:val="000C31E2"/>
    <w:rsid w:val="0011220C"/>
    <w:rsid w:val="002C64C9"/>
    <w:rsid w:val="003A6735"/>
    <w:rsid w:val="005F0DE8"/>
    <w:rsid w:val="00622FDD"/>
    <w:rsid w:val="0096645F"/>
    <w:rsid w:val="00AB4B26"/>
    <w:rsid w:val="00C267C2"/>
    <w:rsid w:val="00C7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AB5D0"/>
  <w14:defaultImageDpi w14:val="300"/>
  <w15:docId w15:val="{56145DE9-0285-45C8-AA4A-57C380150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5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5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Kay</dc:creator>
  <cp:keywords/>
  <dc:description/>
  <cp:lastModifiedBy>MUTAPI Francisca</cp:lastModifiedBy>
  <cp:revision>3</cp:revision>
  <dcterms:created xsi:type="dcterms:W3CDTF">2015-04-30T14:13:00Z</dcterms:created>
  <dcterms:modified xsi:type="dcterms:W3CDTF">2015-05-01T13:07:00Z</dcterms:modified>
</cp:coreProperties>
</file>